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01CE" w14:textId="1D2F704C" w:rsidR="00BB7EBD" w:rsidRDefault="00434ACF">
      <w:r>
        <w:rPr>
          <w:noProof/>
        </w:rPr>
        <w:drawing>
          <wp:inline distT="0" distB="0" distL="0" distR="0" wp14:anchorId="3FF3E6C8" wp14:editId="1BB3D4CD">
            <wp:extent cx="5943600" cy="54241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CE455" w14:textId="14204734" w:rsidR="00526BCB" w:rsidRDefault="00526BCB"/>
    <w:p w14:paraId="42681BAC" w14:textId="015FF567" w:rsidR="00526BCB" w:rsidRPr="00033AC5" w:rsidRDefault="00526BCB" w:rsidP="00526BCB">
      <w:pPr>
        <w:spacing w:line="360" w:lineRule="auto"/>
        <w:jc w:val="both"/>
        <w:rPr>
          <w:rFonts w:ascii="Arial" w:hAnsi="Arial" w:cs="Arial"/>
          <w:lang w:val="en-GB"/>
        </w:rPr>
      </w:pPr>
      <w:r w:rsidRPr="00526BCB">
        <w:rPr>
          <w:rFonts w:ascii="Arial" w:hAnsi="Arial" w:cs="Arial"/>
          <w:b/>
          <w:bCs/>
          <w:lang w:val="en-BE"/>
        </w:rPr>
        <w:t>Figure</w:t>
      </w:r>
      <w:r>
        <w:rPr>
          <w:rFonts w:ascii="Arial" w:hAnsi="Arial" w:cs="Arial"/>
          <w:b/>
          <w:bCs/>
          <w:lang w:val="en-BE"/>
        </w:rPr>
        <w:t xml:space="preserve"> </w:t>
      </w:r>
      <w:r w:rsidR="00FA042C">
        <w:rPr>
          <w:rFonts w:ascii="Arial" w:hAnsi="Arial" w:cs="Arial"/>
          <w:b/>
          <w:bCs/>
          <w:lang w:val="nl-NL"/>
        </w:rPr>
        <w:t>S</w:t>
      </w:r>
      <w:r>
        <w:rPr>
          <w:rFonts w:ascii="Arial" w:hAnsi="Arial" w:cs="Arial"/>
          <w:b/>
          <w:bCs/>
          <w:lang w:val="en-BE"/>
        </w:rPr>
        <w:t>1</w:t>
      </w:r>
      <w:r w:rsidRPr="00526BCB">
        <w:rPr>
          <w:rFonts w:ascii="Arial" w:hAnsi="Arial" w:cs="Arial"/>
          <w:b/>
          <w:bCs/>
          <w:lang w:val="en-BE"/>
        </w:rPr>
        <w:t xml:space="preserve">: </w:t>
      </w:r>
      <w:bookmarkStart w:id="0" w:name="_Hlk89836211"/>
      <w:r w:rsidRPr="00033AC5">
        <w:rPr>
          <w:rFonts w:ascii="Arial" w:hAnsi="Arial" w:cs="Arial"/>
          <w:lang w:val="en-GB"/>
        </w:rPr>
        <w:t xml:space="preserve">Study selection after the published systematic review and individual meta-analysis </w:t>
      </w:r>
      <w:bookmarkStart w:id="1" w:name="_Hlk89836187"/>
    </w:p>
    <w:bookmarkEnd w:id="0"/>
    <w:bookmarkEnd w:id="1"/>
    <w:p w14:paraId="355863D1" w14:textId="2EFA5ED7" w:rsidR="00526BCB" w:rsidRPr="00526BCB" w:rsidRDefault="00526BCB">
      <w:pPr>
        <w:rPr>
          <w:rFonts w:ascii="Arial" w:hAnsi="Arial" w:cs="Arial"/>
          <w:b/>
          <w:bCs/>
          <w:lang w:val="en-GB"/>
        </w:rPr>
      </w:pPr>
    </w:p>
    <w:sectPr w:rsidR="00526BCB" w:rsidRPr="00526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A2JLY3NTE0tzIyUdpeDU4uLM/DyQAsNaAFH1yyUsAAAA"/>
  </w:docVars>
  <w:rsids>
    <w:rsidRoot w:val="007D1274"/>
    <w:rsid w:val="00165BEC"/>
    <w:rsid w:val="00434ACF"/>
    <w:rsid w:val="004A3402"/>
    <w:rsid w:val="00526BCB"/>
    <w:rsid w:val="007D1274"/>
    <w:rsid w:val="00A1153E"/>
    <w:rsid w:val="00BB7EBD"/>
    <w:rsid w:val="00FA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64B689"/>
  <w15:chartTrackingRefBased/>
  <w15:docId w15:val="{17586E8B-DC94-4A67-AE6E-F6375FC2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42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42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wuketu Terefe</dc:creator>
  <cp:keywords/>
  <dc:description/>
  <cp:lastModifiedBy>Emmanuel Rivière</cp:lastModifiedBy>
  <cp:revision>6</cp:revision>
  <dcterms:created xsi:type="dcterms:W3CDTF">2022-02-25T13:25:00Z</dcterms:created>
  <dcterms:modified xsi:type="dcterms:W3CDTF">2022-10-20T14:38:00Z</dcterms:modified>
</cp:coreProperties>
</file>